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4140A" w:rsidRDefault="00154B34">
      <w:r>
        <w:t>Supplementary data</w:t>
      </w:r>
    </w:p>
    <w:p w:rsidR="005E2C1A" w:rsidRPr="005E2C1A" w:rsidRDefault="00A451FD" w:rsidP="005E2C1A">
      <w:pPr>
        <w:rPr>
          <w:sz w:val="24"/>
        </w:rPr>
      </w:pPr>
      <w:r>
        <w:rPr>
          <w:b/>
          <w:szCs w:val="20"/>
        </w:rPr>
        <w:t>Supplementary T</w:t>
      </w:r>
      <w:r w:rsidR="005E2C1A" w:rsidRPr="005E2C1A">
        <w:rPr>
          <w:b/>
          <w:szCs w:val="20"/>
        </w:rPr>
        <w:t xml:space="preserve">able 1 </w:t>
      </w:r>
      <w:r w:rsidR="005E2C1A" w:rsidRPr="005E2C1A">
        <w:rPr>
          <w:szCs w:val="20"/>
        </w:rPr>
        <w:t>Table showing % surface cover by grass in each of five randomly located 1 m</w:t>
      </w:r>
      <w:r w:rsidR="005E2C1A" w:rsidRPr="005E2C1A">
        <w:rPr>
          <w:szCs w:val="20"/>
          <w:vertAlign w:val="superscript"/>
        </w:rPr>
        <w:t>2</w:t>
      </w:r>
      <w:r w:rsidR="005E2C1A" w:rsidRPr="005E2C1A">
        <w:rPr>
          <w:szCs w:val="20"/>
        </w:rPr>
        <w:t xml:space="preserve"> quadrats in January 2017, for three replicate plots of </w:t>
      </w:r>
      <w:r w:rsidR="005E2C1A" w:rsidRPr="005E2C1A">
        <w:rPr>
          <w:i/>
          <w:szCs w:val="20"/>
        </w:rPr>
        <w:t xml:space="preserve">Brachiaria hybrid cv </w:t>
      </w:r>
      <w:r w:rsidR="005E2C1A" w:rsidRPr="005E2C1A">
        <w:rPr>
          <w:szCs w:val="20"/>
        </w:rPr>
        <w:t>Mulato (</w:t>
      </w:r>
      <w:proofErr w:type="spellStart"/>
      <w:r w:rsidR="005E2C1A" w:rsidRPr="005E2C1A">
        <w:rPr>
          <w:szCs w:val="20"/>
        </w:rPr>
        <w:t>BhMulato</w:t>
      </w:r>
      <w:proofErr w:type="spellEnd"/>
      <w:r w:rsidR="005E2C1A" w:rsidRPr="005E2C1A">
        <w:rPr>
          <w:szCs w:val="20"/>
        </w:rPr>
        <w:t xml:space="preserve">) and </w:t>
      </w:r>
      <w:r w:rsidR="005E2C1A" w:rsidRPr="005E2C1A">
        <w:rPr>
          <w:i/>
          <w:szCs w:val="20"/>
        </w:rPr>
        <w:t xml:space="preserve">Panicum maximum </w:t>
      </w:r>
      <w:r w:rsidR="005E2C1A" w:rsidRPr="005E2C1A">
        <w:rPr>
          <w:szCs w:val="20"/>
        </w:rPr>
        <w:t>(Pmax) grasses.</w:t>
      </w:r>
    </w:p>
    <w:p w:rsidR="005E2C1A" w:rsidRDefault="005E2C1A"/>
    <w:tbl>
      <w:tblPr>
        <w:tblpPr w:leftFromText="180" w:rightFromText="180" w:horzAnchor="margin" w:tblpY="1505"/>
        <w:tblW w:w="3840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</w:tblGrid>
      <w:tr w:rsidR="005E2C1A" w:rsidRPr="005E2C1A" w:rsidTr="00143714">
        <w:trPr>
          <w:trHeight w:val="915"/>
        </w:trPr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E2C1A" w:rsidRPr="005E2C1A" w:rsidRDefault="005E2C1A" w:rsidP="005E2C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E2C1A">
              <w:rPr>
                <w:rFonts w:ascii="Calibri" w:eastAsia="Times New Roman" w:hAnsi="Calibri" w:cs="Times New Roman"/>
                <w:color w:val="000000"/>
                <w:lang w:eastAsia="en-GB"/>
              </w:rPr>
              <w:t>Block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E2C1A" w:rsidRPr="005E2C1A" w:rsidRDefault="005E2C1A" w:rsidP="005E2C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E2C1A">
              <w:rPr>
                <w:rFonts w:ascii="Calibri" w:eastAsia="Times New Roman" w:hAnsi="Calibri" w:cs="Times New Roman"/>
                <w:color w:val="000000"/>
                <w:lang w:eastAsia="en-GB"/>
              </w:rPr>
              <w:t>Quadrat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E2C1A" w:rsidRPr="005E2C1A" w:rsidRDefault="005E2C1A" w:rsidP="005E2C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E2C1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% grass cover </w:t>
            </w:r>
            <w:proofErr w:type="spellStart"/>
            <w:r w:rsidRPr="005E2C1A">
              <w:rPr>
                <w:rFonts w:ascii="Calibri" w:eastAsia="Times New Roman" w:hAnsi="Calibri" w:cs="Times New Roman"/>
                <w:color w:val="000000"/>
                <w:lang w:eastAsia="en-GB"/>
              </w:rPr>
              <w:t>Bh</w:t>
            </w:r>
            <w:proofErr w:type="spellEnd"/>
            <w:r w:rsidRPr="005E2C1A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 Mulato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E2C1A" w:rsidRPr="005E2C1A" w:rsidRDefault="005E2C1A" w:rsidP="005E2C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E2C1A">
              <w:rPr>
                <w:rFonts w:ascii="Calibri" w:eastAsia="Times New Roman" w:hAnsi="Calibri" w:cs="Times New Roman"/>
                <w:color w:val="000000"/>
                <w:lang w:eastAsia="en-GB"/>
              </w:rPr>
              <w:t>% grass cover Pmax</w:t>
            </w:r>
          </w:p>
        </w:tc>
      </w:tr>
      <w:tr w:rsidR="005E2C1A" w:rsidRPr="005E2C1A" w:rsidTr="00143714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C1A" w:rsidRPr="005E2C1A" w:rsidRDefault="005E2C1A" w:rsidP="005E2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E2C1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C1A" w:rsidRPr="005E2C1A" w:rsidRDefault="005E2C1A" w:rsidP="005E2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E2C1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C1A" w:rsidRPr="005E2C1A" w:rsidRDefault="005E2C1A" w:rsidP="005E2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E2C1A">
              <w:rPr>
                <w:rFonts w:ascii="Calibri" w:eastAsia="Times New Roman" w:hAnsi="Calibri" w:cs="Times New Roman"/>
                <w:color w:val="000000"/>
                <w:lang w:eastAsia="en-GB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C1A" w:rsidRPr="005E2C1A" w:rsidRDefault="005E2C1A" w:rsidP="005E2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E2C1A">
              <w:rPr>
                <w:rFonts w:ascii="Calibri" w:eastAsia="Times New Roman" w:hAnsi="Calibri" w:cs="Times New Roman"/>
                <w:color w:val="000000"/>
                <w:lang w:eastAsia="en-GB"/>
              </w:rPr>
              <w:t>66</w:t>
            </w:r>
          </w:p>
        </w:tc>
      </w:tr>
      <w:tr w:rsidR="005E2C1A" w:rsidRPr="005E2C1A" w:rsidTr="00143714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2C1A" w:rsidRPr="005E2C1A" w:rsidRDefault="005E2C1A" w:rsidP="005E2C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C1A" w:rsidRPr="005E2C1A" w:rsidRDefault="005E2C1A" w:rsidP="005E2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E2C1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C1A" w:rsidRPr="005E2C1A" w:rsidRDefault="005E2C1A" w:rsidP="005E2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E2C1A">
              <w:rPr>
                <w:rFonts w:ascii="Calibri" w:eastAsia="Times New Roman" w:hAnsi="Calibri" w:cs="Times New Roman"/>
                <w:color w:val="000000"/>
                <w:lang w:eastAsia="en-GB"/>
              </w:rPr>
              <w:t>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C1A" w:rsidRPr="005E2C1A" w:rsidRDefault="005E2C1A" w:rsidP="005E2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E2C1A">
              <w:rPr>
                <w:rFonts w:ascii="Calibri" w:eastAsia="Times New Roman" w:hAnsi="Calibri" w:cs="Times New Roman"/>
                <w:color w:val="000000"/>
                <w:lang w:eastAsia="en-GB"/>
              </w:rPr>
              <w:t>50</w:t>
            </w:r>
          </w:p>
        </w:tc>
      </w:tr>
      <w:tr w:rsidR="005E2C1A" w:rsidRPr="005E2C1A" w:rsidTr="00143714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2C1A" w:rsidRPr="005E2C1A" w:rsidRDefault="005E2C1A" w:rsidP="005E2C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C1A" w:rsidRPr="005E2C1A" w:rsidRDefault="005E2C1A" w:rsidP="005E2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E2C1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C1A" w:rsidRPr="005E2C1A" w:rsidRDefault="005E2C1A" w:rsidP="005E2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E2C1A">
              <w:rPr>
                <w:rFonts w:ascii="Calibri" w:eastAsia="Times New Roman" w:hAnsi="Calibri" w:cs="Times New Roman"/>
                <w:color w:val="000000"/>
                <w:lang w:eastAsia="en-GB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C1A" w:rsidRPr="005E2C1A" w:rsidRDefault="005E2C1A" w:rsidP="005E2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E2C1A">
              <w:rPr>
                <w:rFonts w:ascii="Calibri" w:eastAsia="Times New Roman" w:hAnsi="Calibri" w:cs="Times New Roman"/>
                <w:color w:val="000000"/>
                <w:lang w:eastAsia="en-GB"/>
              </w:rPr>
              <w:t>75</w:t>
            </w:r>
          </w:p>
        </w:tc>
      </w:tr>
      <w:tr w:rsidR="005E2C1A" w:rsidRPr="005E2C1A" w:rsidTr="00143714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2C1A" w:rsidRPr="005E2C1A" w:rsidRDefault="005E2C1A" w:rsidP="005E2C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C1A" w:rsidRPr="005E2C1A" w:rsidRDefault="005E2C1A" w:rsidP="005E2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E2C1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C1A" w:rsidRPr="005E2C1A" w:rsidRDefault="005E2C1A" w:rsidP="005E2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E2C1A">
              <w:rPr>
                <w:rFonts w:ascii="Calibri" w:eastAsia="Times New Roman" w:hAnsi="Calibri" w:cs="Times New Roman"/>
                <w:color w:val="000000"/>
                <w:lang w:eastAsia="en-GB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C1A" w:rsidRPr="005E2C1A" w:rsidRDefault="005E2C1A" w:rsidP="005E2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E2C1A">
              <w:rPr>
                <w:rFonts w:ascii="Calibri" w:eastAsia="Times New Roman" w:hAnsi="Calibri" w:cs="Times New Roman"/>
                <w:color w:val="000000"/>
                <w:lang w:eastAsia="en-GB"/>
              </w:rPr>
              <w:t>70</w:t>
            </w:r>
          </w:p>
        </w:tc>
      </w:tr>
      <w:tr w:rsidR="005E2C1A" w:rsidRPr="005E2C1A" w:rsidTr="00143714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2C1A" w:rsidRPr="005E2C1A" w:rsidRDefault="005E2C1A" w:rsidP="005E2C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C1A" w:rsidRPr="005E2C1A" w:rsidRDefault="005E2C1A" w:rsidP="005E2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E2C1A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C1A" w:rsidRPr="005E2C1A" w:rsidRDefault="005E2C1A" w:rsidP="005E2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E2C1A">
              <w:rPr>
                <w:rFonts w:ascii="Calibri" w:eastAsia="Times New Roman" w:hAnsi="Calibri" w:cs="Times New Roman"/>
                <w:color w:val="000000"/>
                <w:lang w:eastAsia="en-GB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C1A" w:rsidRPr="005E2C1A" w:rsidRDefault="005E2C1A" w:rsidP="005E2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E2C1A">
              <w:rPr>
                <w:rFonts w:ascii="Calibri" w:eastAsia="Times New Roman" w:hAnsi="Calibri" w:cs="Times New Roman"/>
                <w:color w:val="000000"/>
                <w:lang w:eastAsia="en-GB"/>
              </w:rPr>
              <w:t>59</w:t>
            </w:r>
          </w:p>
        </w:tc>
      </w:tr>
      <w:tr w:rsidR="005E2C1A" w:rsidRPr="005E2C1A" w:rsidTr="00143714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2C1A" w:rsidRPr="005E2C1A" w:rsidRDefault="005E2C1A" w:rsidP="005E2C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C1A" w:rsidRPr="005E2C1A" w:rsidRDefault="005E2C1A" w:rsidP="005E2C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E2C1A">
              <w:rPr>
                <w:rFonts w:ascii="Calibri" w:eastAsia="Times New Roman" w:hAnsi="Calibri" w:cs="Times New Roman"/>
                <w:color w:val="000000"/>
                <w:lang w:eastAsia="en-GB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C1A" w:rsidRPr="005E2C1A" w:rsidRDefault="005E2C1A" w:rsidP="005E2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E2C1A">
              <w:rPr>
                <w:rFonts w:ascii="Calibri" w:eastAsia="Times New Roman" w:hAnsi="Calibri" w:cs="Times New Roman"/>
                <w:color w:val="000000"/>
                <w:lang w:eastAsia="en-GB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C1A" w:rsidRPr="005E2C1A" w:rsidRDefault="005E2C1A" w:rsidP="005E2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E2C1A">
              <w:rPr>
                <w:rFonts w:ascii="Calibri" w:eastAsia="Times New Roman" w:hAnsi="Calibri" w:cs="Times New Roman"/>
                <w:color w:val="000000"/>
                <w:lang w:eastAsia="en-GB"/>
              </w:rPr>
              <w:t>64</w:t>
            </w:r>
          </w:p>
        </w:tc>
      </w:tr>
      <w:tr w:rsidR="005E2C1A" w:rsidRPr="005E2C1A" w:rsidTr="00143714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C1A" w:rsidRPr="005E2C1A" w:rsidRDefault="005E2C1A" w:rsidP="005E2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E2C1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C1A" w:rsidRPr="005E2C1A" w:rsidRDefault="005E2C1A" w:rsidP="005E2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E2C1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C1A" w:rsidRPr="005E2C1A" w:rsidRDefault="005E2C1A" w:rsidP="005E2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E2C1A">
              <w:rPr>
                <w:rFonts w:ascii="Calibri" w:eastAsia="Times New Roman" w:hAnsi="Calibri" w:cs="Times New Roman"/>
                <w:color w:val="000000"/>
                <w:lang w:eastAsia="en-GB"/>
              </w:rPr>
              <w:t>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C1A" w:rsidRPr="005E2C1A" w:rsidRDefault="005E2C1A" w:rsidP="005E2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E2C1A">
              <w:rPr>
                <w:rFonts w:ascii="Calibri" w:eastAsia="Times New Roman" w:hAnsi="Calibri" w:cs="Times New Roman"/>
                <w:color w:val="000000"/>
                <w:lang w:eastAsia="en-GB"/>
              </w:rPr>
              <w:t>56</w:t>
            </w:r>
          </w:p>
        </w:tc>
      </w:tr>
      <w:tr w:rsidR="005E2C1A" w:rsidRPr="005E2C1A" w:rsidTr="00143714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2C1A" w:rsidRPr="005E2C1A" w:rsidRDefault="005E2C1A" w:rsidP="005E2C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C1A" w:rsidRPr="005E2C1A" w:rsidRDefault="005E2C1A" w:rsidP="005E2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E2C1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C1A" w:rsidRPr="005E2C1A" w:rsidRDefault="005E2C1A" w:rsidP="005E2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E2C1A">
              <w:rPr>
                <w:rFonts w:ascii="Calibri" w:eastAsia="Times New Roman" w:hAnsi="Calibri" w:cs="Times New Roman"/>
                <w:color w:val="000000"/>
                <w:lang w:eastAsia="en-GB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C1A" w:rsidRPr="005E2C1A" w:rsidRDefault="005E2C1A" w:rsidP="005E2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E2C1A">
              <w:rPr>
                <w:rFonts w:ascii="Calibri" w:eastAsia="Times New Roman" w:hAnsi="Calibri" w:cs="Times New Roman"/>
                <w:color w:val="000000"/>
                <w:lang w:eastAsia="en-GB"/>
              </w:rPr>
              <w:t>60</w:t>
            </w:r>
          </w:p>
        </w:tc>
      </w:tr>
      <w:tr w:rsidR="005E2C1A" w:rsidRPr="005E2C1A" w:rsidTr="00143714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2C1A" w:rsidRPr="005E2C1A" w:rsidRDefault="005E2C1A" w:rsidP="005E2C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C1A" w:rsidRPr="005E2C1A" w:rsidRDefault="005E2C1A" w:rsidP="005E2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E2C1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C1A" w:rsidRPr="005E2C1A" w:rsidRDefault="005E2C1A" w:rsidP="005E2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E2C1A">
              <w:rPr>
                <w:rFonts w:ascii="Calibri" w:eastAsia="Times New Roman" w:hAnsi="Calibri" w:cs="Times New Roman"/>
                <w:color w:val="000000"/>
                <w:lang w:eastAsia="en-GB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C1A" w:rsidRPr="005E2C1A" w:rsidRDefault="005E2C1A" w:rsidP="005E2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E2C1A">
              <w:rPr>
                <w:rFonts w:ascii="Calibri" w:eastAsia="Times New Roman" w:hAnsi="Calibri" w:cs="Times New Roman"/>
                <w:color w:val="000000"/>
                <w:lang w:eastAsia="en-GB"/>
              </w:rPr>
              <w:t>60</w:t>
            </w:r>
          </w:p>
        </w:tc>
      </w:tr>
      <w:tr w:rsidR="005E2C1A" w:rsidRPr="005E2C1A" w:rsidTr="00143714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2C1A" w:rsidRPr="005E2C1A" w:rsidRDefault="005E2C1A" w:rsidP="005E2C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C1A" w:rsidRPr="005E2C1A" w:rsidRDefault="005E2C1A" w:rsidP="005E2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E2C1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C1A" w:rsidRPr="005E2C1A" w:rsidRDefault="005E2C1A" w:rsidP="005E2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E2C1A">
              <w:rPr>
                <w:rFonts w:ascii="Calibri" w:eastAsia="Times New Roman" w:hAnsi="Calibri" w:cs="Times New Roman"/>
                <w:color w:val="000000"/>
                <w:lang w:eastAsia="en-GB"/>
              </w:rPr>
              <w:t>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C1A" w:rsidRPr="005E2C1A" w:rsidRDefault="005E2C1A" w:rsidP="005E2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E2C1A">
              <w:rPr>
                <w:rFonts w:ascii="Calibri" w:eastAsia="Times New Roman" w:hAnsi="Calibri" w:cs="Times New Roman"/>
                <w:color w:val="000000"/>
                <w:lang w:eastAsia="en-GB"/>
              </w:rPr>
              <w:t>50</w:t>
            </w:r>
          </w:p>
        </w:tc>
      </w:tr>
      <w:tr w:rsidR="005E2C1A" w:rsidRPr="005E2C1A" w:rsidTr="00143714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2C1A" w:rsidRPr="005E2C1A" w:rsidRDefault="005E2C1A" w:rsidP="005E2C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C1A" w:rsidRPr="005E2C1A" w:rsidRDefault="005E2C1A" w:rsidP="005E2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E2C1A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C1A" w:rsidRPr="005E2C1A" w:rsidRDefault="005E2C1A" w:rsidP="005E2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E2C1A">
              <w:rPr>
                <w:rFonts w:ascii="Calibri" w:eastAsia="Times New Roman" w:hAnsi="Calibri" w:cs="Times New Roman"/>
                <w:color w:val="000000"/>
                <w:lang w:eastAsia="en-GB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C1A" w:rsidRPr="005E2C1A" w:rsidRDefault="005E2C1A" w:rsidP="005E2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E2C1A">
              <w:rPr>
                <w:rFonts w:ascii="Calibri" w:eastAsia="Times New Roman" w:hAnsi="Calibri" w:cs="Times New Roman"/>
                <w:color w:val="000000"/>
                <w:lang w:eastAsia="en-GB"/>
              </w:rPr>
              <w:t>75</w:t>
            </w:r>
          </w:p>
        </w:tc>
      </w:tr>
      <w:tr w:rsidR="005E2C1A" w:rsidRPr="005E2C1A" w:rsidTr="00143714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E2C1A" w:rsidRPr="005E2C1A" w:rsidRDefault="005E2C1A" w:rsidP="005E2C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C1A" w:rsidRPr="005E2C1A" w:rsidRDefault="005E2C1A" w:rsidP="005E2C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E2C1A">
              <w:rPr>
                <w:rFonts w:ascii="Calibri" w:eastAsia="Times New Roman" w:hAnsi="Calibri" w:cs="Times New Roman"/>
                <w:color w:val="000000"/>
                <w:lang w:eastAsia="en-GB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C1A" w:rsidRPr="005E2C1A" w:rsidRDefault="005E2C1A" w:rsidP="005E2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E2C1A">
              <w:rPr>
                <w:rFonts w:ascii="Calibri" w:eastAsia="Times New Roman" w:hAnsi="Calibri" w:cs="Times New Roman"/>
                <w:color w:val="000000"/>
                <w:lang w:eastAsia="en-GB"/>
              </w:rPr>
              <w:t>5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C1A" w:rsidRPr="005E2C1A" w:rsidRDefault="005E2C1A" w:rsidP="005E2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E2C1A">
              <w:rPr>
                <w:rFonts w:ascii="Calibri" w:eastAsia="Times New Roman" w:hAnsi="Calibri" w:cs="Times New Roman"/>
                <w:color w:val="000000"/>
                <w:lang w:eastAsia="en-GB"/>
              </w:rPr>
              <w:t>60.2</w:t>
            </w:r>
          </w:p>
        </w:tc>
      </w:tr>
      <w:tr w:rsidR="005E2C1A" w:rsidRPr="005E2C1A" w:rsidTr="00143714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E2C1A" w:rsidRPr="005E2C1A" w:rsidRDefault="005E2C1A" w:rsidP="005E2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E2C1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C1A" w:rsidRPr="005E2C1A" w:rsidRDefault="005E2C1A" w:rsidP="005E2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E2C1A">
              <w:rPr>
                <w:rFonts w:ascii="Calibri" w:eastAsia="Times New Roman" w:hAnsi="Calibri" w:cs="Times New Roman"/>
                <w:color w:val="00000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C1A" w:rsidRPr="005E2C1A" w:rsidRDefault="005E2C1A" w:rsidP="005E2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E2C1A">
              <w:rPr>
                <w:rFonts w:ascii="Calibri" w:eastAsia="Times New Roman" w:hAnsi="Calibri" w:cs="Times New Roman"/>
                <w:color w:val="000000"/>
                <w:lang w:eastAsia="en-GB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C1A" w:rsidRPr="005E2C1A" w:rsidRDefault="005E2C1A" w:rsidP="005E2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E2C1A">
              <w:rPr>
                <w:rFonts w:ascii="Calibri" w:eastAsia="Times New Roman" w:hAnsi="Calibri" w:cs="Times New Roman"/>
                <w:color w:val="000000"/>
                <w:lang w:eastAsia="en-GB"/>
              </w:rPr>
              <w:t>70</w:t>
            </w:r>
          </w:p>
        </w:tc>
      </w:tr>
      <w:tr w:rsidR="005E2C1A" w:rsidRPr="005E2C1A" w:rsidTr="00143714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2C1A" w:rsidRPr="005E2C1A" w:rsidRDefault="005E2C1A" w:rsidP="005E2C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C1A" w:rsidRPr="005E2C1A" w:rsidRDefault="005E2C1A" w:rsidP="005E2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E2C1A">
              <w:rPr>
                <w:rFonts w:ascii="Calibri" w:eastAsia="Times New Roman" w:hAnsi="Calibri" w:cs="Times New Roman"/>
                <w:color w:val="00000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C1A" w:rsidRPr="005E2C1A" w:rsidRDefault="005E2C1A" w:rsidP="005E2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E2C1A">
              <w:rPr>
                <w:rFonts w:ascii="Calibri" w:eastAsia="Times New Roman" w:hAnsi="Calibri" w:cs="Times New Roman"/>
                <w:color w:val="000000"/>
                <w:lang w:eastAsia="en-GB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C1A" w:rsidRPr="005E2C1A" w:rsidRDefault="005E2C1A" w:rsidP="005E2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E2C1A">
              <w:rPr>
                <w:rFonts w:ascii="Calibri" w:eastAsia="Times New Roman" w:hAnsi="Calibri" w:cs="Times New Roman"/>
                <w:color w:val="000000"/>
                <w:lang w:eastAsia="en-GB"/>
              </w:rPr>
              <w:t>60</w:t>
            </w:r>
          </w:p>
        </w:tc>
      </w:tr>
      <w:tr w:rsidR="005E2C1A" w:rsidRPr="005E2C1A" w:rsidTr="00143714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2C1A" w:rsidRPr="005E2C1A" w:rsidRDefault="005E2C1A" w:rsidP="005E2C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C1A" w:rsidRPr="005E2C1A" w:rsidRDefault="005E2C1A" w:rsidP="005E2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E2C1A">
              <w:rPr>
                <w:rFonts w:ascii="Calibri" w:eastAsia="Times New Roman" w:hAnsi="Calibri" w:cs="Times New Roman"/>
                <w:color w:val="00000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C1A" w:rsidRPr="005E2C1A" w:rsidRDefault="005E2C1A" w:rsidP="005E2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E2C1A">
              <w:rPr>
                <w:rFonts w:ascii="Calibri" w:eastAsia="Times New Roman" w:hAnsi="Calibri" w:cs="Times New Roman"/>
                <w:color w:val="000000"/>
                <w:lang w:eastAsia="en-GB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C1A" w:rsidRPr="005E2C1A" w:rsidRDefault="005E2C1A" w:rsidP="005E2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E2C1A">
              <w:rPr>
                <w:rFonts w:ascii="Calibri" w:eastAsia="Times New Roman" w:hAnsi="Calibri" w:cs="Times New Roman"/>
                <w:color w:val="000000"/>
                <w:lang w:eastAsia="en-GB"/>
              </w:rPr>
              <w:t>55</w:t>
            </w:r>
          </w:p>
        </w:tc>
      </w:tr>
      <w:tr w:rsidR="005E2C1A" w:rsidRPr="005E2C1A" w:rsidTr="00143714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2C1A" w:rsidRPr="005E2C1A" w:rsidRDefault="005E2C1A" w:rsidP="005E2C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C1A" w:rsidRPr="005E2C1A" w:rsidRDefault="005E2C1A" w:rsidP="005E2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E2C1A">
              <w:rPr>
                <w:rFonts w:ascii="Calibri" w:eastAsia="Times New Roman" w:hAnsi="Calibri" w:cs="Times New Roman"/>
                <w:color w:val="00000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C1A" w:rsidRPr="005E2C1A" w:rsidRDefault="005E2C1A" w:rsidP="005E2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E2C1A">
              <w:rPr>
                <w:rFonts w:ascii="Calibri" w:eastAsia="Times New Roman" w:hAnsi="Calibri" w:cs="Times New Roman"/>
                <w:color w:val="000000"/>
                <w:lang w:eastAsia="en-GB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C1A" w:rsidRPr="005E2C1A" w:rsidRDefault="005E2C1A" w:rsidP="005E2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E2C1A">
              <w:rPr>
                <w:rFonts w:ascii="Calibri" w:eastAsia="Times New Roman" w:hAnsi="Calibri" w:cs="Times New Roman"/>
                <w:color w:val="000000"/>
                <w:lang w:eastAsia="en-GB"/>
              </w:rPr>
              <w:t>70</w:t>
            </w:r>
          </w:p>
        </w:tc>
      </w:tr>
      <w:tr w:rsidR="005E2C1A" w:rsidRPr="005E2C1A" w:rsidTr="00143714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2C1A" w:rsidRPr="005E2C1A" w:rsidRDefault="005E2C1A" w:rsidP="005E2C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C1A" w:rsidRPr="005E2C1A" w:rsidRDefault="005E2C1A" w:rsidP="005E2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E2C1A">
              <w:rPr>
                <w:rFonts w:ascii="Calibri" w:eastAsia="Times New Roman" w:hAnsi="Calibri" w:cs="Times New Roman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C1A" w:rsidRPr="005E2C1A" w:rsidRDefault="005E2C1A" w:rsidP="005E2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E2C1A">
              <w:rPr>
                <w:rFonts w:ascii="Calibri" w:eastAsia="Times New Roman" w:hAnsi="Calibri" w:cs="Times New Roman"/>
                <w:color w:val="000000"/>
                <w:lang w:eastAsia="en-GB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2C1A" w:rsidRPr="005E2C1A" w:rsidRDefault="005E2C1A" w:rsidP="005E2C1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E2C1A">
              <w:rPr>
                <w:rFonts w:ascii="Calibri" w:eastAsia="Times New Roman" w:hAnsi="Calibri" w:cs="Times New Roman"/>
                <w:color w:val="000000"/>
                <w:lang w:eastAsia="en-GB"/>
              </w:rPr>
              <w:t>66</w:t>
            </w:r>
          </w:p>
        </w:tc>
      </w:tr>
      <w:tr w:rsidR="005E2C1A" w:rsidRPr="005E2C1A" w:rsidTr="00143714">
        <w:trPr>
          <w:trHeight w:val="315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E2C1A" w:rsidRPr="005E2C1A" w:rsidRDefault="005E2C1A" w:rsidP="005E2C1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E2C1A" w:rsidRPr="005E2C1A" w:rsidRDefault="005E2C1A" w:rsidP="005E2C1A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E2C1A">
              <w:rPr>
                <w:rFonts w:ascii="Calibri" w:eastAsia="Times New Roman" w:hAnsi="Calibri" w:cs="Times New Roman"/>
                <w:color w:val="000000"/>
                <w:lang w:eastAsia="en-GB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E2C1A" w:rsidRPr="005E2C1A" w:rsidRDefault="005E2C1A" w:rsidP="005E2C1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E2C1A">
              <w:rPr>
                <w:rFonts w:ascii="Calibri" w:eastAsia="Times New Roman" w:hAnsi="Calibri" w:cs="Times New Roman"/>
                <w:color w:val="000000"/>
                <w:lang w:eastAsia="en-GB"/>
              </w:rPr>
              <w:t>57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E2C1A" w:rsidRPr="005E2C1A" w:rsidRDefault="005E2C1A" w:rsidP="005E2C1A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E2C1A">
              <w:rPr>
                <w:rFonts w:ascii="Calibri" w:eastAsia="Times New Roman" w:hAnsi="Calibri" w:cs="Times New Roman"/>
                <w:color w:val="000000"/>
                <w:lang w:eastAsia="en-GB"/>
              </w:rPr>
              <w:t>64.2</w:t>
            </w:r>
          </w:p>
        </w:tc>
      </w:tr>
    </w:tbl>
    <w:p w:rsidR="005E2C1A" w:rsidRDefault="005E2C1A"/>
    <w:p w:rsidR="005E2C1A" w:rsidRDefault="005E2C1A"/>
    <w:p w:rsidR="005E2C1A" w:rsidRDefault="005E2C1A"/>
    <w:p w:rsidR="005E2C1A" w:rsidRDefault="005E2C1A"/>
    <w:p w:rsidR="005E2C1A" w:rsidRDefault="005E2C1A"/>
    <w:p w:rsidR="005E2C1A" w:rsidRDefault="005E2C1A"/>
    <w:p w:rsidR="005E2C1A" w:rsidRDefault="005E2C1A"/>
    <w:p w:rsidR="005E2C1A" w:rsidRDefault="005E2C1A"/>
    <w:p w:rsidR="005E2C1A" w:rsidRDefault="005E2C1A"/>
    <w:p w:rsidR="005E2C1A" w:rsidRDefault="005E2C1A"/>
    <w:p w:rsidR="005E2C1A" w:rsidRDefault="005E2C1A"/>
    <w:p w:rsidR="005E2C1A" w:rsidRDefault="005E2C1A"/>
    <w:p w:rsidR="005E2C1A" w:rsidRDefault="005E2C1A"/>
    <w:p w:rsidR="005E2C1A" w:rsidRDefault="005E2C1A"/>
    <w:p w:rsidR="005E2C1A" w:rsidRDefault="005E2C1A"/>
    <w:p w:rsidR="005E2C1A" w:rsidRDefault="005E2C1A"/>
    <w:p w:rsidR="005E2C1A" w:rsidRDefault="005E2C1A"/>
    <w:p w:rsidR="005E2C1A" w:rsidRDefault="005E2C1A"/>
    <w:p w:rsidR="0042676D" w:rsidRPr="0042676D" w:rsidRDefault="005E2C1A">
      <w:r w:rsidRPr="005E2C1A">
        <w:rPr>
          <w:b/>
        </w:rPr>
        <w:t xml:space="preserve">Supplementary </w:t>
      </w:r>
      <w:r w:rsidR="00A451FD">
        <w:rPr>
          <w:b/>
        </w:rPr>
        <w:t>Table 2</w:t>
      </w:r>
      <w:r w:rsidR="0042676D">
        <w:rPr>
          <w:b/>
        </w:rPr>
        <w:t xml:space="preserve"> </w:t>
      </w:r>
      <w:r w:rsidR="0042676D" w:rsidRPr="005E2C1A">
        <w:t xml:space="preserve">Mean (n=3) Total root length of four forage varieties: </w:t>
      </w:r>
      <w:r w:rsidR="0042676D" w:rsidRPr="005E2C1A">
        <w:rPr>
          <w:rFonts w:ascii="Calibri" w:hAnsi="Calibri"/>
          <w:bCs/>
          <w:i/>
          <w:iCs/>
          <w:color w:val="000000"/>
        </w:rPr>
        <w:t xml:space="preserve">Brachiaria hybrid cv </w:t>
      </w:r>
      <w:r w:rsidR="0042676D" w:rsidRPr="005E2C1A">
        <w:rPr>
          <w:rFonts w:ascii="Calibri" w:hAnsi="Calibri"/>
          <w:bCs/>
          <w:color w:val="000000"/>
        </w:rPr>
        <w:t>Mulato (</w:t>
      </w:r>
      <w:proofErr w:type="spellStart"/>
      <w:r w:rsidR="0042676D" w:rsidRPr="005E2C1A">
        <w:rPr>
          <w:rFonts w:ascii="Calibri" w:hAnsi="Calibri"/>
          <w:bCs/>
          <w:color w:val="000000"/>
        </w:rPr>
        <w:t>BhMulato</w:t>
      </w:r>
      <w:proofErr w:type="spellEnd"/>
      <w:r w:rsidR="0042676D" w:rsidRPr="005E2C1A">
        <w:rPr>
          <w:rFonts w:ascii="Calibri" w:hAnsi="Calibri"/>
          <w:bCs/>
          <w:color w:val="000000"/>
        </w:rPr>
        <w:t>)</w:t>
      </w:r>
      <w:r w:rsidR="0042676D" w:rsidRPr="005E2C1A">
        <w:rPr>
          <w:rFonts w:ascii="Calibri" w:hAnsi="Calibri"/>
          <w:bCs/>
          <w:i/>
          <w:iCs/>
          <w:color w:val="000000"/>
        </w:rPr>
        <w:t xml:space="preserve">, </w:t>
      </w:r>
      <w:proofErr w:type="spellStart"/>
      <w:r w:rsidR="0042676D" w:rsidRPr="005E2C1A">
        <w:rPr>
          <w:rFonts w:ascii="Calibri" w:hAnsi="Calibri"/>
          <w:bCs/>
          <w:i/>
          <w:iCs/>
          <w:color w:val="000000"/>
        </w:rPr>
        <w:t>B.humidicola</w:t>
      </w:r>
      <w:proofErr w:type="spellEnd"/>
      <w:r w:rsidR="0042676D" w:rsidRPr="005E2C1A">
        <w:rPr>
          <w:rFonts w:ascii="Calibri" w:hAnsi="Calibri"/>
          <w:bCs/>
          <w:i/>
          <w:iCs/>
          <w:color w:val="000000"/>
        </w:rPr>
        <w:t xml:space="preserve"> cv</w:t>
      </w:r>
      <w:r w:rsidR="0042676D" w:rsidRPr="005E2C1A">
        <w:rPr>
          <w:rFonts w:ascii="Calibri" w:hAnsi="Calibri"/>
          <w:bCs/>
          <w:color w:val="000000"/>
        </w:rPr>
        <w:t xml:space="preserve"> Tully (CIAT679; Bh679</w:t>
      </w:r>
      <w:r w:rsidR="0042676D" w:rsidRPr="005E2C1A">
        <w:rPr>
          <w:rFonts w:ascii="Calibri" w:hAnsi="Calibri"/>
          <w:bCs/>
          <w:i/>
          <w:iCs/>
          <w:color w:val="000000"/>
        </w:rPr>
        <w:t xml:space="preserve">), </w:t>
      </w:r>
      <w:proofErr w:type="spellStart"/>
      <w:r w:rsidR="0042676D" w:rsidRPr="005E2C1A">
        <w:rPr>
          <w:rFonts w:ascii="Calibri" w:hAnsi="Calibri"/>
          <w:bCs/>
          <w:i/>
          <w:iCs/>
          <w:color w:val="000000"/>
        </w:rPr>
        <w:t>B.humidicola</w:t>
      </w:r>
      <w:proofErr w:type="spellEnd"/>
      <w:r w:rsidR="0042676D" w:rsidRPr="005E2C1A">
        <w:rPr>
          <w:rFonts w:ascii="Calibri" w:hAnsi="Calibri"/>
          <w:bCs/>
          <w:i/>
          <w:iCs/>
          <w:color w:val="000000"/>
        </w:rPr>
        <w:t xml:space="preserve"> cv CIAT16888 (</w:t>
      </w:r>
      <w:r w:rsidR="0042676D" w:rsidRPr="005E2C1A">
        <w:rPr>
          <w:rFonts w:ascii="Calibri" w:hAnsi="Calibri"/>
          <w:bCs/>
          <w:color w:val="000000"/>
        </w:rPr>
        <w:t>Bh16888</w:t>
      </w:r>
      <w:r w:rsidR="0042676D" w:rsidRPr="005E2C1A">
        <w:rPr>
          <w:rFonts w:ascii="Calibri" w:hAnsi="Calibri"/>
          <w:bCs/>
          <w:i/>
          <w:iCs/>
          <w:color w:val="000000"/>
        </w:rPr>
        <w:t xml:space="preserve">), </w:t>
      </w:r>
      <w:r w:rsidR="0042676D" w:rsidRPr="005E2C1A">
        <w:rPr>
          <w:rFonts w:ascii="Calibri" w:hAnsi="Calibri"/>
          <w:bCs/>
          <w:color w:val="000000"/>
        </w:rPr>
        <w:t xml:space="preserve">and </w:t>
      </w:r>
      <w:r w:rsidR="0042676D" w:rsidRPr="005E2C1A">
        <w:rPr>
          <w:rFonts w:ascii="Calibri" w:hAnsi="Calibri"/>
          <w:bCs/>
          <w:i/>
          <w:iCs/>
          <w:color w:val="000000"/>
        </w:rPr>
        <w:t>Panicum maximum (</w:t>
      </w:r>
      <w:r w:rsidR="0042676D" w:rsidRPr="005E2C1A">
        <w:rPr>
          <w:rFonts w:ascii="Calibri" w:hAnsi="Calibri"/>
          <w:bCs/>
          <w:color w:val="000000"/>
        </w:rPr>
        <w:t>Pmax)</w:t>
      </w:r>
      <w:r w:rsidR="0042676D" w:rsidRPr="005E2C1A">
        <w:t xml:space="preserve"> (km root m</w:t>
      </w:r>
      <w:r w:rsidR="0042676D" w:rsidRPr="005E2C1A">
        <w:rPr>
          <w:vertAlign w:val="superscript"/>
        </w:rPr>
        <w:t>-2</w:t>
      </w:r>
      <w:r w:rsidR="0042676D" w:rsidRPr="005E2C1A">
        <w:t xml:space="preserve">soil), in given soil depth range (cm) as measured in 2013 and 2014 on field plots established in 2006 at </w:t>
      </w:r>
      <w:r w:rsidR="008751C0" w:rsidRPr="005E2C1A">
        <w:rPr>
          <w:rFonts w:ascii="Calibri" w:hAnsi="Calibri"/>
          <w:color w:val="000000"/>
        </w:rPr>
        <w:t>CIAT in Palmira, Valle del Cauca Colombia (3⁰ 30’7’’N 76⁰21’22’’W).</w:t>
      </w:r>
    </w:p>
    <w:tbl>
      <w:tblPr>
        <w:tblpPr w:leftFromText="180" w:rightFromText="180" w:vertAnchor="text" w:horzAnchor="margin" w:tblpXSpec="center" w:tblpY="228"/>
        <w:tblW w:w="13041" w:type="dxa"/>
        <w:tblLook w:val="04A0" w:firstRow="1" w:lastRow="0" w:firstColumn="1" w:lastColumn="0" w:noHBand="0" w:noVBand="1"/>
      </w:tblPr>
      <w:tblGrid>
        <w:gridCol w:w="1021"/>
        <w:gridCol w:w="822"/>
        <w:gridCol w:w="992"/>
        <w:gridCol w:w="851"/>
        <w:gridCol w:w="850"/>
        <w:gridCol w:w="709"/>
        <w:gridCol w:w="571"/>
        <w:gridCol w:w="847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</w:tblGrid>
      <w:tr w:rsidR="0042676D" w:rsidRPr="0042676D" w:rsidTr="0042676D">
        <w:trPr>
          <w:trHeight w:val="300"/>
        </w:trPr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76D" w:rsidRPr="0042676D" w:rsidRDefault="0042676D" w:rsidP="00426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7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35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76D" w:rsidRPr="0042676D" w:rsidRDefault="0042676D" w:rsidP="00426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7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2013 Total root length in given soil depth range </w:t>
            </w:r>
          </w:p>
        </w:tc>
        <w:tc>
          <w:tcPr>
            <w:tcW w:w="567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76D" w:rsidRPr="0042676D" w:rsidRDefault="0042676D" w:rsidP="00426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7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2014 Total root length in given soil depth range </w:t>
            </w:r>
          </w:p>
        </w:tc>
      </w:tr>
      <w:tr w:rsidR="0042676D" w:rsidRPr="0042676D" w:rsidTr="0042676D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676D" w:rsidRPr="0042676D" w:rsidRDefault="0042676D" w:rsidP="00426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7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Forage variety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676D" w:rsidRPr="0042676D" w:rsidRDefault="0042676D" w:rsidP="00426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7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60-80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676D" w:rsidRPr="0042676D" w:rsidRDefault="0042676D" w:rsidP="00426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7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40-60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676D" w:rsidRPr="0042676D" w:rsidRDefault="0042676D" w:rsidP="00426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7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20-40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676D" w:rsidRPr="0042676D" w:rsidRDefault="0042676D" w:rsidP="00426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7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10-2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676D" w:rsidRPr="0042676D" w:rsidRDefault="0042676D" w:rsidP="00426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7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5-10 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676D" w:rsidRPr="0042676D" w:rsidRDefault="0042676D" w:rsidP="00426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7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0-5 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676D" w:rsidRPr="0042676D" w:rsidRDefault="0042676D" w:rsidP="00426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7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-8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676D" w:rsidRPr="0042676D" w:rsidRDefault="0042676D" w:rsidP="00426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7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-1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676D" w:rsidRPr="0042676D" w:rsidRDefault="0042676D" w:rsidP="00426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7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60-8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676D" w:rsidRPr="0042676D" w:rsidRDefault="0042676D" w:rsidP="00426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7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40-6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676D" w:rsidRPr="0042676D" w:rsidRDefault="0042676D" w:rsidP="00426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7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20-40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676D" w:rsidRPr="0042676D" w:rsidRDefault="0042676D" w:rsidP="00426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7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10-2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676D" w:rsidRPr="0042676D" w:rsidRDefault="0042676D" w:rsidP="00426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7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5-10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676D" w:rsidRPr="0042676D" w:rsidRDefault="0042676D" w:rsidP="00426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7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 xml:space="preserve">0-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676D" w:rsidRPr="0042676D" w:rsidRDefault="0042676D" w:rsidP="00426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7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-8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676D" w:rsidRPr="0042676D" w:rsidRDefault="0042676D" w:rsidP="00426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7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-10</w:t>
            </w:r>
          </w:p>
        </w:tc>
      </w:tr>
      <w:tr w:rsidR="0042676D" w:rsidRPr="0042676D" w:rsidTr="0042676D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76D" w:rsidRPr="0042676D" w:rsidRDefault="0042676D" w:rsidP="00426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67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hMulato</w:t>
            </w:r>
            <w:proofErr w:type="spellEnd"/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76D" w:rsidRPr="0042676D" w:rsidRDefault="0042676D" w:rsidP="004267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7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76D" w:rsidRPr="0042676D" w:rsidRDefault="0042676D" w:rsidP="004267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7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76D" w:rsidRPr="0042676D" w:rsidRDefault="0042676D" w:rsidP="004267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7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76D" w:rsidRPr="0042676D" w:rsidRDefault="0042676D" w:rsidP="004267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7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76D" w:rsidRPr="0042676D" w:rsidRDefault="0042676D" w:rsidP="004267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7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96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76D" w:rsidRPr="0042676D" w:rsidRDefault="0042676D" w:rsidP="004267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7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8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76D" w:rsidRPr="0042676D" w:rsidRDefault="0042676D" w:rsidP="004267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7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.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76D" w:rsidRPr="0042676D" w:rsidRDefault="0042676D" w:rsidP="004267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7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76D" w:rsidRPr="0042676D" w:rsidRDefault="0042676D" w:rsidP="00426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7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76D" w:rsidRPr="0042676D" w:rsidRDefault="0042676D" w:rsidP="00426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7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76D" w:rsidRPr="0042676D" w:rsidRDefault="0042676D" w:rsidP="00426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7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76D" w:rsidRPr="0042676D" w:rsidRDefault="0042676D" w:rsidP="00426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7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76D" w:rsidRPr="0042676D" w:rsidRDefault="0042676D" w:rsidP="00426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7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76D" w:rsidRPr="0042676D" w:rsidRDefault="0042676D" w:rsidP="00426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7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76D" w:rsidRPr="0042676D" w:rsidRDefault="0042676D" w:rsidP="00426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7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4.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76D" w:rsidRPr="0042676D" w:rsidRDefault="0042676D" w:rsidP="00426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7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42</w:t>
            </w:r>
          </w:p>
        </w:tc>
      </w:tr>
      <w:tr w:rsidR="0042676D" w:rsidRPr="0042676D" w:rsidTr="0042676D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76D" w:rsidRPr="0042676D" w:rsidRDefault="0042676D" w:rsidP="00426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P</w:t>
            </w:r>
            <w:r w:rsidRPr="004267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max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76D" w:rsidRPr="0042676D" w:rsidRDefault="0042676D" w:rsidP="004267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7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76D" w:rsidRPr="0042676D" w:rsidRDefault="0042676D" w:rsidP="004267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7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76D" w:rsidRPr="0042676D" w:rsidRDefault="0042676D" w:rsidP="004267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7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76D" w:rsidRPr="0042676D" w:rsidRDefault="0042676D" w:rsidP="004267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7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76D" w:rsidRPr="0042676D" w:rsidRDefault="0042676D" w:rsidP="004267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7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37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76D" w:rsidRPr="0042676D" w:rsidRDefault="0042676D" w:rsidP="004267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7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9.2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76D" w:rsidRPr="0042676D" w:rsidRDefault="0042676D" w:rsidP="004267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7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.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76D" w:rsidRPr="0042676D" w:rsidRDefault="0042676D" w:rsidP="004267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7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2.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76D" w:rsidRPr="0042676D" w:rsidRDefault="0042676D" w:rsidP="00426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7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76D" w:rsidRPr="0042676D" w:rsidRDefault="0042676D" w:rsidP="00426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7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76D" w:rsidRPr="0042676D" w:rsidRDefault="0042676D" w:rsidP="00426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7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76D" w:rsidRPr="0042676D" w:rsidRDefault="0042676D" w:rsidP="00426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7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76D" w:rsidRPr="0042676D" w:rsidRDefault="0042676D" w:rsidP="00426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7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76D" w:rsidRPr="0042676D" w:rsidRDefault="0042676D" w:rsidP="00426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7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76D" w:rsidRPr="0042676D" w:rsidRDefault="0042676D" w:rsidP="00426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7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8.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76D" w:rsidRPr="0042676D" w:rsidRDefault="0042676D" w:rsidP="00426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7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.77</w:t>
            </w:r>
          </w:p>
        </w:tc>
      </w:tr>
      <w:tr w:rsidR="0042676D" w:rsidRPr="0042676D" w:rsidTr="0042676D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76D" w:rsidRPr="0042676D" w:rsidRDefault="0042676D" w:rsidP="00426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7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h1688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76D" w:rsidRPr="0042676D" w:rsidRDefault="0042676D" w:rsidP="004267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7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76D" w:rsidRPr="0042676D" w:rsidRDefault="0042676D" w:rsidP="004267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7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76D" w:rsidRPr="0042676D" w:rsidRDefault="0042676D" w:rsidP="004267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7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76D" w:rsidRPr="0042676D" w:rsidRDefault="0042676D" w:rsidP="004267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7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76D" w:rsidRPr="0042676D" w:rsidRDefault="0042676D" w:rsidP="004267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7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2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76D" w:rsidRPr="0042676D" w:rsidRDefault="0042676D" w:rsidP="004267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7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1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76D" w:rsidRPr="0042676D" w:rsidRDefault="0042676D" w:rsidP="004267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7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9.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76D" w:rsidRPr="0042676D" w:rsidRDefault="0042676D" w:rsidP="004267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7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76D" w:rsidRPr="0042676D" w:rsidRDefault="0042676D" w:rsidP="00426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7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76D" w:rsidRPr="0042676D" w:rsidRDefault="0042676D" w:rsidP="00426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7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76D" w:rsidRPr="0042676D" w:rsidRDefault="0042676D" w:rsidP="00426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7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9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76D" w:rsidRPr="0042676D" w:rsidRDefault="0042676D" w:rsidP="00426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7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76D" w:rsidRPr="0042676D" w:rsidRDefault="0042676D" w:rsidP="00426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7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76D" w:rsidRPr="0042676D" w:rsidRDefault="0042676D" w:rsidP="00426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7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76D" w:rsidRPr="0042676D" w:rsidRDefault="0042676D" w:rsidP="00426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7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0.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2676D" w:rsidRPr="0042676D" w:rsidRDefault="0042676D" w:rsidP="00426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7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.87</w:t>
            </w:r>
          </w:p>
        </w:tc>
      </w:tr>
      <w:tr w:rsidR="0042676D" w:rsidRPr="0042676D" w:rsidTr="0042676D">
        <w:trPr>
          <w:trHeight w:val="300"/>
        </w:trPr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676D" w:rsidRPr="0042676D" w:rsidRDefault="0042676D" w:rsidP="00426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7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Bh679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676D" w:rsidRPr="0042676D" w:rsidRDefault="0042676D" w:rsidP="004267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7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676D" w:rsidRPr="0042676D" w:rsidRDefault="0042676D" w:rsidP="004267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7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676D" w:rsidRPr="0042676D" w:rsidRDefault="0042676D" w:rsidP="004267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7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676D" w:rsidRPr="0042676D" w:rsidRDefault="0042676D" w:rsidP="004267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7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9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676D" w:rsidRPr="0042676D" w:rsidRDefault="0042676D" w:rsidP="004267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7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4.1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676D" w:rsidRPr="0042676D" w:rsidRDefault="0042676D" w:rsidP="004267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7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31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676D" w:rsidRPr="0042676D" w:rsidRDefault="0042676D" w:rsidP="004267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7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1.4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676D" w:rsidRPr="0042676D" w:rsidRDefault="0042676D" w:rsidP="0042676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7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10.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676D" w:rsidRPr="0042676D" w:rsidRDefault="0042676D" w:rsidP="00426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7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5.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676D" w:rsidRPr="0042676D" w:rsidRDefault="0042676D" w:rsidP="00426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7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.9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676D" w:rsidRPr="0042676D" w:rsidRDefault="0042676D" w:rsidP="00426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7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4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676D" w:rsidRPr="0042676D" w:rsidRDefault="0042676D" w:rsidP="00426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7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5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676D" w:rsidRPr="0042676D" w:rsidRDefault="0042676D" w:rsidP="00426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7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2.5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676D" w:rsidRPr="0042676D" w:rsidRDefault="0042676D" w:rsidP="00426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7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6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676D" w:rsidRPr="0042676D" w:rsidRDefault="0042676D" w:rsidP="00426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7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31.2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2676D" w:rsidRPr="0042676D" w:rsidRDefault="0042676D" w:rsidP="0042676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</w:pPr>
            <w:r w:rsidRPr="0042676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n-GB"/>
              </w:rPr>
              <w:t>8.56</w:t>
            </w:r>
          </w:p>
        </w:tc>
      </w:tr>
    </w:tbl>
    <w:p w:rsidR="00154B34" w:rsidRDefault="00154B34"/>
    <w:p w:rsidR="00450783" w:rsidRDefault="00450783">
      <w:pPr>
        <w:sectPr w:rsidR="00450783" w:rsidSect="0042676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450783" w:rsidRDefault="003A527A">
      <w:r>
        <w:rPr>
          <w:noProof/>
        </w:rPr>
        <w:lastRenderedPageBreak/>
        <w:drawing>
          <wp:inline distT="0" distB="0" distL="0" distR="0" wp14:anchorId="4F755294" wp14:editId="6A4C133A">
            <wp:extent cx="4298478" cy="3328086"/>
            <wp:effectExtent l="0" t="0" r="6985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08253" cy="3335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359DD" w:rsidRPr="005E2C1A" w:rsidRDefault="005E2C1A" w:rsidP="00F359DD">
      <w:r w:rsidRPr="005E2C1A">
        <w:rPr>
          <w:b/>
        </w:rPr>
        <w:t xml:space="preserve">Supplementary </w:t>
      </w:r>
      <w:r w:rsidR="00A451FD">
        <w:rPr>
          <w:b/>
        </w:rPr>
        <w:t>Figure 1</w:t>
      </w:r>
      <w:r w:rsidR="00162DBD" w:rsidRPr="005E2C1A">
        <w:t>. Mean (n=3)</w:t>
      </w:r>
      <w:r w:rsidR="008A74EB">
        <w:t xml:space="preserve"> dry matter yield (Ton</w:t>
      </w:r>
      <w:r w:rsidR="00043692" w:rsidRPr="005E2C1A">
        <w:t xml:space="preserve"> dry matter ha</w:t>
      </w:r>
      <w:r w:rsidR="00043692" w:rsidRPr="005E2C1A">
        <w:rPr>
          <w:vertAlign w:val="superscript"/>
        </w:rPr>
        <w:t>-1</w:t>
      </w:r>
      <w:r w:rsidR="00043692" w:rsidRPr="005E2C1A">
        <w:t>) obtained</w:t>
      </w:r>
      <w:r w:rsidR="00F359DD" w:rsidRPr="005E2C1A">
        <w:t xml:space="preserve"> on given harvest date</w:t>
      </w:r>
      <w:r w:rsidR="008A74EB">
        <w:t xml:space="preserve"> </w:t>
      </w:r>
      <w:r w:rsidR="008A74EB">
        <w:t>(Month-Year)</w:t>
      </w:r>
      <w:r w:rsidR="008A74EB" w:rsidRPr="005E2C1A">
        <w:t xml:space="preserve"> </w:t>
      </w:r>
      <w:r w:rsidR="008A74EB">
        <w:t>between July 2010 and August 2015</w:t>
      </w:r>
      <w:r w:rsidR="0078326A">
        <w:t xml:space="preserve"> </w:t>
      </w:r>
      <w:r w:rsidR="00043692" w:rsidRPr="005E2C1A">
        <w:t>from</w:t>
      </w:r>
      <w:r w:rsidR="008A74EB">
        <w:t xml:space="preserve"> field plots growing one</w:t>
      </w:r>
      <w:r w:rsidR="00043692" w:rsidRPr="005E2C1A">
        <w:t xml:space="preserve"> of four forage varieties </w:t>
      </w:r>
      <w:r w:rsidR="00F359DD" w:rsidRPr="005E2C1A">
        <w:rPr>
          <w:rFonts w:ascii="Calibri" w:hAnsi="Calibri"/>
          <w:bCs/>
          <w:i/>
          <w:iCs/>
          <w:color w:val="000000"/>
        </w:rPr>
        <w:t xml:space="preserve">Brachiaria hybrid cv </w:t>
      </w:r>
      <w:r w:rsidR="00F359DD" w:rsidRPr="005E2C1A">
        <w:rPr>
          <w:rFonts w:ascii="Calibri" w:hAnsi="Calibri"/>
          <w:bCs/>
          <w:color w:val="000000"/>
        </w:rPr>
        <w:t>Mulato (</w:t>
      </w:r>
      <w:proofErr w:type="spellStart"/>
      <w:r w:rsidR="00F359DD" w:rsidRPr="005E2C1A">
        <w:rPr>
          <w:rFonts w:ascii="Calibri" w:hAnsi="Calibri"/>
          <w:bCs/>
          <w:color w:val="000000"/>
        </w:rPr>
        <w:t>BhMulato</w:t>
      </w:r>
      <w:proofErr w:type="spellEnd"/>
      <w:r w:rsidR="00F359DD" w:rsidRPr="005E2C1A">
        <w:rPr>
          <w:rFonts w:ascii="Calibri" w:hAnsi="Calibri"/>
          <w:bCs/>
          <w:color w:val="000000"/>
        </w:rPr>
        <w:t>)</w:t>
      </w:r>
      <w:r w:rsidR="00F359DD" w:rsidRPr="005E2C1A">
        <w:rPr>
          <w:rFonts w:ascii="Calibri" w:hAnsi="Calibri"/>
          <w:bCs/>
          <w:i/>
          <w:iCs/>
          <w:color w:val="000000"/>
        </w:rPr>
        <w:t xml:space="preserve">, </w:t>
      </w:r>
      <w:proofErr w:type="spellStart"/>
      <w:r w:rsidR="00F359DD" w:rsidRPr="005E2C1A">
        <w:rPr>
          <w:rFonts w:ascii="Calibri" w:hAnsi="Calibri"/>
          <w:bCs/>
          <w:i/>
          <w:iCs/>
          <w:color w:val="000000"/>
        </w:rPr>
        <w:t>B.humidicola</w:t>
      </w:r>
      <w:proofErr w:type="spellEnd"/>
      <w:r w:rsidR="00F359DD" w:rsidRPr="005E2C1A">
        <w:rPr>
          <w:rFonts w:ascii="Calibri" w:hAnsi="Calibri"/>
          <w:bCs/>
          <w:i/>
          <w:iCs/>
          <w:color w:val="000000"/>
        </w:rPr>
        <w:t xml:space="preserve"> cv</w:t>
      </w:r>
      <w:r w:rsidR="00F359DD" w:rsidRPr="005E2C1A">
        <w:rPr>
          <w:rFonts w:ascii="Calibri" w:hAnsi="Calibri"/>
          <w:bCs/>
          <w:color w:val="000000"/>
        </w:rPr>
        <w:t xml:space="preserve"> Tully (CIAT679; Bh679</w:t>
      </w:r>
      <w:r w:rsidR="00F359DD" w:rsidRPr="005E2C1A">
        <w:rPr>
          <w:rFonts w:ascii="Calibri" w:hAnsi="Calibri"/>
          <w:bCs/>
          <w:i/>
          <w:iCs/>
          <w:color w:val="000000"/>
        </w:rPr>
        <w:t xml:space="preserve">), </w:t>
      </w:r>
      <w:proofErr w:type="spellStart"/>
      <w:r w:rsidR="00F359DD" w:rsidRPr="005E2C1A">
        <w:rPr>
          <w:rFonts w:ascii="Calibri" w:hAnsi="Calibri"/>
          <w:bCs/>
          <w:i/>
          <w:iCs/>
          <w:color w:val="000000"/>
        </w:rPr>
        <w:t>B.humidicola</w:t>
      </w:r>
      <w:proofErr w:type="spellEnd"/>
      <w:r w:rsidR="00F359DD" w:rsidRPr="005E2C1A">
        <w:rPr>
          <w:rFonts w:ascii="Calibri" w:hAnsi="Calibri"/>
          <w:bCs/>
          <w:i/>
          <w:iCs/>
          <w:color w:val="000000"/>
        </w:rPr>
        <w:t xml:space="preserve"> cv CIAT16888 (</w:t>
      </w:r>
      <w:r w:rsidR="00F359DD" w:rsidRPr="005E2C1A">
        <w:rPr>
          <w:rFonts w:ascii="Calibri" w:hAnsi="Calibri"/>
          <w:bCs/>
          <w:color w:val="000000"/>
        </w:rPr>
        <w:t>Bh16888</w:t>
      </w:r>
      <w:r w:rsidR="00F359DD" w:rsidRPr="005E2C1A">
        <w:rPr>
          <w:rFonts w:ascii="Calibri" w:hAnsi="Calibri"/>
          <w:bCs/>
          <w:i/>
          <w:iCs/>
          <w:color w:val="000000"/>
        </w:rPr>
        <w:t xml:space="preserve">), </w:t>
      </w:r>
      <w:r w:rsidR="00F359DD" w:rsidRPr="005E2C1A">
        <w:rPr>
          <w:rFonts w:ascii="Calibri" w:hAnsi="Calibri"/>
          <w:bCs/>
          <w:color w:val="000000"/>
        </w:rPr>
        <w:t xml:space="preserve">and </w:t>
      </w:r>
      <w:r w:rsidR="00F359DD" w:rsidRPr="005E2C1A">
        <w:rPr>
          <w:rFonts w:ascii="Calibri" w:hAnsi="Calibri"/>
          <w:bCs/>
          <w:i/>
          <w:iCs/>
          <w:color w:val="000000"/>
        </w:rPr>
        <w:t>Panicum maximum (</w:t>
      </w:r>
      <w:r w:rsidR="008A74EB">
        <w:rPr>
          <w:rFonts w:ascii="Calibri" w:hAnsi="Calibri"/>
          <w:bCs/>
          <w:color w:val="000000"/>
        </w:rPr>
        <w:t>Pmax),</w:t>
      </w:r>
      <w:r w:rsidR="00F359DD" w:rsidRPr="005E2C1A">
        <w:t xml:space="preserve"> field plots</w:t>
      </w:r>
      <w:r w:rsidR="008A74EB">
        <w:t xml:space="preserve"> were</w:t>
      </w:r>
      <w:r w:rsidR="00F359DD" w:rsidRPr="005E2C1A">
        <w:t xml:space="preserve"> established in 2006 at </w:t>
      </w:r>
      <w:r w:rsidR="008A74EB">
        <w:rPr>
          <w:rFonts w:ascii="Calibri" w:hAnsi="Calibri"/>
          <w:color w:val="000000"/>
        </w:rPr>
        <w:t xml:space="preserve">CIAT </w:t>
      </w:r>
      <w:bookmarkStart w:id="0" w:name="_GoBack"/>
      <w:bookmarkEnd w:id="0"/>
      <w:r w:rsidR="00F359DD" w:rsidRPr="005E2C1A">
        <w:rPr>
          <w:rFonts w:ascii="Calibri" w:hAnsi="Calibri"/>
          <w:color w:val="000000"/>
        </w:rPr>
        <w:t>Palmira, Valle del Cauca Colombia (3⁰ 30’7’’N</w:t>
      </w:r>
      <w:r w:rsidR="008A74EB">
        <w:rPr>
          <w:rFonts w:ascii="Calibri" w:hAnsi="Calibri"/>
          <w:color w:val="000000"/>
        </w:rPr>
        <w:t xml:space="preserve"> 76⁰21’22’’W). Error bars show 1 s</w:t>
      </w:r>
      <w:r w:rsidR="0078326A">
        <w:rPr>
          <w:rFonts w:ascii="Calibri" w:hAnsi="Calibri"/>
          <w:color w:val="000000"/>
        </w:rPr>
        <w:t xml:space="preserve">tandard error of the mean. </w:t>
      </w:r>
    </w:p>
    <w:p w:rsidR="00162DBD" w:rsidRPr="008751C0" w:rsidRDefault="00162DBD"/>
    <w:sectPr w:rsidR="00162DBD" w:rsidRPr="008751C0" w:rsidSect="004507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4B34"/>
    <w:rsid w:val="00043692"/>
    <w:rsid w:val="000A2CCA"/>
    <w:rsid w:val="00154B34"/>
    <w:rsid w:val="00162DBD"/>
    <w:rsid w:val="00344A70"/>
    <w:rsid w:val="00375543"/>
    <w:rsid w:val="00385587"/>
    <w:rsid w:val="003A527A"/>
    <w:rsid w:val="0042676D"/>
    <w:rsid w:val="00450783"/>
    <w:rsid w:val="005E2C1A"/>
    <w:rsid w:val="00733DF7"/>
    <w:rsid w:val="0074140A"/>
    <w:rsid w:val="0078326A"/>
    <w:rsid w:val="008751C0"/>
    <w:rsid w:val="008A74EB"/>
    <w:rsid w:val="00A451FD"/>
    <w:rsid w:val="00A62FFE"/>
    <w:rsid w:val="00CD494C"/>
    <w:rsid w:val="00F35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EF53F2"/>
  <w15:chartTrackingRefBased/>
  <w15:docId w15:val="{70313695-8BC3-4C0E-8C79-C380846D5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F359D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606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9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3</Pages>
  <Words>301</Words>
  <Characters>171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Horrocks</dc:creator>
  <cp:keywords/>
  <dc:description/>
  <cp:lastModifiedBy>Claire Horrocks</cp:lastModifiedBy>
  <cp:revision>5</cp:revision>
  <dcterms:created xsi:type="dcterms:W3CDTF">2019-04-19T19:19:00Z</dcterms:created>
  <dcterms:modified xsi:type="dcterms:W3CDTF">2019-06-07T12:02:00Z</dcterms:modified>
</cp:coreProperties>
</file>